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694" w:rsidRPr="00E640A4" w:rsidRDefault="00E640A4" w:rsidP="000C569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40A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3 </w:t>
      </w:r>
      <w:r w:rsidR="000C5694" w:rsidRPr="00E640A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0C5694" w:rsidRPr="00E640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arson’s correlation </w:t>
      </w:r>
      <w:hyperlink r:id="rId6" w:history="1">
        <w:r w:rsidR="000C5694" w:rsidRPr="00E640A4">
          <w:rPr>
            <w:rFonts w:ascii="Times New Roman" w:hAnsi="Times New Roman" w:cs="Times New Roman"/>
            <w:color w:val="000000" w:themeColor="text1"/>
            <w:sz w:val="20"/>
            <w:szCs w:val="20"/>
          </w:rPr>
          <w:t>relation</w:t>
        </w:r>
      </w:hyperlink>
      <w:r w:rsidR="000C5694" w:rsidRPr="00E640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ips between </w:t>
      </w:r>
      <w:r w:rsidR="000C5694" w:rsidRPr="00E640A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lasmodiophora</w:t>
      </w:r>
      <w:r w:rsidR="000C5694" w:rsidRPr="00E640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TUs showed in network.</w:t>
      </w:r>
    </w:p>
    <w:tbl>
      <w:tblPr>
        <w:tblStyle w:val="1"/>
        <w:tblW w:w="8446" w:type="dxa"/>
        <w:tblLook w:val="04A0" w:firstRow="1" w:lastRow="0" w:firstColumn="1" w:lastColumn="0" w:noHBand="0" w:noVBand="1"/>
      </w:tblPr>
      <w:tblGrid>
        <w:gridCol w:w="4594"/>
        <w:gridCol w:w="1622"/>
        <w:gridCol w:w="2230"/>
      </w:tblGrid>
      <w:tr w:rsidR="00F03161" w:rsidRPr="00E640A4" w:rsidTr="00F03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axonomy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Correlation index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unclassified Pleosporales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123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-0.97 </w:t>
            </w:r>
          </w:p>
        </w:tc>
      </w:tr>
      <w:tr w:rsidR="00F03161" w:rsidRPr="00E640A4" w:rsidTr="00F0316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unclassified Mortierella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153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-0.90 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Wallemia mellicola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107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-0.88 </w:t>
            </w:r>
          </w:p>
        </w:tc>
      </w:tr>
      <w:tr w:rsidR="00F03161" w:rsidRPr="00E640A4" w:rsidTr="00F0316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unclassified Fusarium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185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-0.78 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unclassified Sordariomycetes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144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-0.40 </w:t>
            </w:r>
          </w:p>
        </w:tc>
      </w:tr>
      <w:tr w:rsidR="00F03161" w:rsidRPr="00E640A4" w:rsidTr="00F0316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s__unclassified_k__Fungi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235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-0.23 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Pyrenochaetopsis leptospora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246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47 </w:t>
            </w:r>
          </w:p>
        </w:tc>
      </w:tr>
      <w:tr w:rsidR="00F03161" w:rsidRPr="00E640A4" w:rsidTr="00F0316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Gibberella intricans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52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50 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Monographella cucumerina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176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61 </w:t>
            </w:r>
          </w:p>
        </w:tc>
      </w:tr>
      <w:tr w:rsidR="00F03161" w:rsidRPr="00E640A4" w:rsidTr="00F0316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Fusariumsolani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287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73 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Gibberella zeae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319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76 </w:t>
            </w:r>
          </w:p>
        </w:tc>
      </w:tr>
      <w:tr w:rsidR="00F03161" w:rsidRPr="00E640A4" w:rsidTr="00F0316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unclassified Gibberella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282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78 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Nectria ramulariae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310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88 </w:t>
            </w:r>
          </w:p>
        </w:tc>
      </w:tr>
      <w:tr w:rsidR="00F03161" w:rsidRPr="00E640A4" w:rsidTr="00F0316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Phoma macrostoma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294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97 </w:t>
            </w:r>
          </w:p>
        </w:tc>
      </w:tr>
      <w:tr w:rsidR="00F03161" w:rsidRPr="00E640A4" w:rsidTr="00F03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4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</w:rPr>
              <w:t>Metarhizium marquandii</w:t>
            </w:r>
          </w:p>
        </w:tc>
        <w:tc>
          <w:tcPr>
            <w:tcW w:w="1622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TU321</w:t>
            </w:r>
          </w:p>
        </w:tc>
        <w:tc>
          <w:tcPr>
            <w:tcW w:w="2230" w:type="dxa"/>
            <w:noWrap/>
            <w:hideMark/>
          </w:tcPr>
          <w:p w:rsidR="00F03161" w:rsidRPr="00E640A4" w:rsidRDefault="00F03161" w:rsidP="00F031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E640A4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0.99 </w:t>
            </w:r>
          </w:p>
        </w:tc>
      </w:tr>
    </w:tbl>
    <w:p w:rsidR="00C76063" w:rsidRPr="00E640A4" w:rsidRDefault="00EF4FE4" w:rsidP="00EF4FE4">
      <w:pPr>
        <w:rPr>
          <w:rFonts w:ascii="Times New Roman" w:hAnsi="Times New Roman" w:cs="Times New Roman"/>
        </w:rPr>
      </w:pPr>
      <w:r w:rsidRPr="00E640A4">
        <w:rPr>
          <w:rFonts w:ascii="Times New Roman" w:hAnsi="Times New Roman" w:cs="Times New Roman"/>
        </w:rPr>
        <w:t>Metagenomic biomarker discove</w:t>
      </w:r>
      <w:bookmarkStart w:id="0" w:name="_GoBack"/>
      <w:bookmarkEnd w:id="0"/>
      <w:r w:rsidRPr="00E640A4">
        <w:rPr>
          <w:rFonts w:ascii="Times New Roman" w:hAnsi="Times New Roman" w:cs="Times New Roman"/>
        </w:rPr>
        <w:t>ry and explanation</w:t>
      </w:r>
    </w:p>
    <w:sectPr w:rsidR="00C76063" w:rsidRPr="00E640A4" w:rsidSect="000D0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3C5" w:rsidRDefault="00C223C5" w:rsidP="000C5694">
      <w:r>
        <w:separator/>
      </w:r>
    </w:p>
  </w:endnote>
  <w:endnote w:type="continuationSeparator" w:id="0">
    <w:p w:rsidR="00C223C5" w:rsidRDefault="00C223C5" w:rsidP="000C5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3C5" w:rsidRDefault="00C223C5" w:rsidP="000C5694">
      <w:r>
        <w:separator/>
      </w:r>
    </w:p>
  </w:footnote>
  <w:footnote w:type="continuationSeparator" w:id="0">
    <w:p w:rsidR="00C223C5" w:rsidRDefault="00C223C5" w:rsidP="000C5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5694"/>
    <w:rsid w:val="000C5694"/>
    <w:rsid w:val="000D0293"/>
    <w:rsid w:val="001A41E6"/>
    <w:rsid w:val="001F3B6C"/>
    <w:rsid w:val="00387C36"/>
    <w:rsid w:val="003F5AB4"/>
    <w:rsid w:val="009160A9"/>
    <w:rsid w:val="00C223C5"/>
    <w:rsid w:val="00C76063"/>
    <w:rsid w:val="00D5450F"/>
    <w:rsid w:val="00E640A4"/>
    <w:rsid w:val="00EF4FE4"/>
    <w:rsid w:val="00F0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E6A1B0-FB52-4CCA-B874-733C42FB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5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6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694"/>
    <w:rPr>
      <w:sz w:val="18"/>
      <w:szCs w:val="18"/>
    </w:rPr>
  </w:style>
  <w:style w:type="table" w:customStyle="1" w:styleId="1">
    <w:name w:val="浅色底纹1"/>
    <w:basedOn w:val="a1"/>
    <w:uiPriority w:val="60"/>
    <w:rsid w:val="000C56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relatio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8-03-29T01:07:00Z</dcterms:created>
  <dcterms:modified xsi:type="dcterms:W3CDTF">2019-03-16T14:33:00Z</dcterms:modified>
</cp:coreProperties>
</file>